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27609" w14:textId="0EBB04B3" w:rsidR="00A435F9" w:rsidRPr="006F4078" w:rsidRDefault="00A435F9" w:rsidP="00A435F9">
      <w:pPr>
        <w:snapToGrid w:val="0"/>
        <w:rPr>
          <w:rFonts w:ascii="Times" w:hAnsi="Times" w:cs="Arial"/>
          <w:b/>
          <w:lang w:val="en-US"/>
        </w:rPr>
      </w:pPr>
      <w:r w:rsidRPr="006F4078">
        <w:rPr>
          <w:rFonts w:ascii="Times" w:hAnsi="Times" w:cs="Arial"/>
          <w:b/>
          <w:lang w:val="en-US"/>
        </w:rPr>
        <w:t>Supplemental Table S5</w:t>
      </w:r>
      <w:r w:rsidR="00CB4C7D">
        <w:rPr>
          <w:rFonts w:ascii="Times" w:hAnsi="Times" w:cs="Arial"/>
          <w:b/>
          <w:lang w:val="en-US"/>
        </w:rPr>
        <w:t>:</w:t>
      </w:r>
      <w:bookmarkStart w:id="0" w:name="_GoBack"/>
      <w:bookmarkEnd w:id="0"/>
      <w:r w:rsidRPr="006F4078">
        <w:rPr>
          <w:rFonts w:ascii="Times" w:hAnsi="Times" w:cs="Arial"/>
          <w:b/>
          <w:lang w:val="en-US"/>
        </w:rPr>
        <w:t xml:space="preserve"> Strains, plasmids and oligos used in this study</w:t>
      </w:r>
    </w:p>
    <w:tbl>
      <w:tblPr>
        <w:tblW w:w="98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950"/>
        <w:gridCol w:w="4476"/>
        <w:gridCol w:w="2520"/>
      </w:tblGrid>
      <w:tr w:rsidR="00A435F9" w:rsidRPr="009A0F33" w14:paraId="445C49FE" w14:textId="77777777" w:rsidTr="001D5C3C">
        <w:tc>
          <w:tcPr>
            <w:tcW w:w="1916" w:type="dxa"/>
            <w:shd w:val="clear" w:color="auto" w:fill="D9D9D9" w:themeFill="background1" w:themeFillShade="D9"/>
            <w:noWrap/>
            <w:vAlign w:val="bottom"/>
            <w:hideMark/>
          </w:tcPr>
          <w:p w14:paraId="18A719BA" w14:textId="77777777" w:rsidR="00A435F9" w:rsidRPr="009A0F33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9A0F33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950" w:type="dxa"/>
            <w:shd w:val="clear" w:color="auto" w:fill="D9D9D9" w:themeFill="background1" w:themeFillShade="D9"/>
            <w:noWrap/>
            <w:vAlign w:val="bottom"/>
            <w:hideMark/>
          </w:tcPr>
          <w:p w14:paraId="5D92C1F8" w14:textId="77777777" w:rsidR="00A435F9" w:rsidRPr="009A0F33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9A0F33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 xml:space="preserve">Marker* </w:t>
            </w:r>
          </w:p>
        </w:tc>
        <w:tc>
          <w:tcPr>
            <w:tcW w:w="4476" w:type="dxa"/>
            <w:shd w:val="clear" w:color="auto" w:fill="D9D9D9" w:themeFill="background1" w:themeFillShade="D9"/>
            <w:noWrap/>
            <w:vAlign w:val="bottom"/>
            <w:hideMark/>
          </w:tcPr>
          <w:p w14:paraId="62283948" w14:textId="77777777" w:rsidR="00A435F9" w:rsidRPr="009A0F33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9A0F33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Relevant Genotype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bottom"/>
            <w:hideMark/>
          </w:tcPr>
          <w:p w14:paraId="3C2A7877" w14:textId="77777777" w:rsidR="00A435F9" w:rsidRPr="009A0F33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S</w:t>
            </w:r>
            <w:r w:rsidRPr="009A0F33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urce</w:t>
            </w:r>
          </w:p>
        </w:tc>
      </w:tr>
      <w:tr w:rsidR="00A435F9" w:rsidRPr="00B32DB2" w14:paraId="52CB2A05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238F6A2B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FE8C5B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2FF6E6DC" w14:textId="77777777" w:rsidR="00A435F9" w:rsidRPr="00B32DB2" w:rsidRDefault="00A435F9" w:rsidP="001D5C3C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F- ompT gal dcm lon hsdSB(rB- mB-) λ(DE3 [lacI lacUV5-T7 gene 1 ind1 sam7 nin5]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E0361C9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ovagen</w:t>
            </w:r>
          </w:p>
        </w:tc>
      </w:tr>
      <w:tr w:rsidR="00A435F9" w:rsidRPr="00B32DB2" w14:paraId="07751676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717DF0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D3E7E2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6173A8DC" w14:textId="77777777" w:rsidR="00A435F9" w:rsidRPr="00B32DB2" w:rsidRDefault="00A435F9" w:rsidP="001D5C3C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F-,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λ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-, rph-1 ilvG- rfb-5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21DF02" w14:textId="5201A9BB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Blattner&lt;/Author&gt;&lt;Year&gt;1997&lt;/Year&gt;&lt;RecNum&gt;70&lt;/RecNum&gt;&lt;DisplayText&gt;(1)&lt;/DisplayText&gt;&lt;record&gt;&lt;rec-number&gt;70&lt;/rec-number&gt;&lt;foreign-keys&gt;&lt;key app="EN" db-id="ewa9zr59szfsr3epsa052dt80zw2dsptzx9d" timestamp="1585637838"&gt;70&lt;/key&gt;&lt;/foreign-keys&gt;&lt;ref-type name="Journal Article"&gt;17&lt;/ref-type&gt;&lt;contributors&gt;&lt;authors&gt;&lt;author&gt;Blattner, Frederick R&lt;/author&gt;&lt;author&gt;Plunkett, Guy&lt;/author&gt;&lt;author&gt;Bloch, Craig A&lt;/author&gt;&lt;author&gt;Perna, Nicole T&lt;/author&gt;&lt;author&gt;Burland, Valerie&lt;/author&gt;&lt;author&gt;Riley, Monica&lt;/author&gt;&lt;author&gt;Collado-Vides, Julio&lt;/author&gt;&lt;author&gt;Glasner, Jeremy D&lt;/author&gt;&lt;author&gt;Rode, Christopher K&lt;/author&gt;&lt;author&gt;Mayhew, George F&lt;/author&gt;&lt;/authors&gt;&lt;/contributors&gt;&lt;titles&gt;&lt;title&gt;The complete genome sequence of Escherichia coli K-12&lt;/title&gt;&lt;secondary-title&gt;science&lt;/secondary-title&gt;&lt;/titles&gt;&lt;periodical&gt;&lt;full-title&gt;Science&lt;/full-title&gt;&lt;/periodical&gt;&lt;pages&gt;1453-1462&lt;/pages&gt;&lt;volume&gt;277&lt;/volume&gt;&lt;number&gt;5331&lt;/number&gt;&lt;dates&gt;&lt;year&gt;1997&lt;/year&gt;&lt;/dates&gt;&lt;isbn&gt;0036-807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1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430B471A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1EB7254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JG22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8DC29B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496F6FB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MG1655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∆ppk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1E0DFB" w14:textId="4A8E3C5B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Gray&lt;/Author&gt;&lt;Year&gt;2014&lt;/Year&gt;&lt;RecNum&gt;26&lt;/RecNum&gt;&lt;DisplayText&gt;(2)&lt;/DisplayText&gt;&lt;record&gt;&lt;rec-number&gt;26&lt;/rec-number&gt;&lt;foreign-keys&gt;&lt;key app="EN" db-id="ewa9zr59szfsr3epsa052dt80zw2dsptzx9d" timestamp="1582636699"&gt;26&lt;/key&gt;&lt;/foreign-keys&gt;&lt;ref-type name="Journal Article"&gt;17&lt;/ref-type&gt;&lt;contributors&gt;&lt;authors&gt;&lt;author&gt;Gray, Michael J&lt;/author&gt;&lt;author&gt;Wholey, Wei-Yun&lt;/author&gt;&lt;author&gt;Wagner, Nico O&lt;/author&gt;&lt;author&gt;Cremers, Claudia M&lt;/author&gt;&lt;author&gt;Mueller-Schickert, Antje&lt;/author&gt;&lt;author&gt;Hock, Nathaniel T&lt;/author&gt;&lt;author&gt;Krieger, Adam G&lt;/author&gt;&lt;author&gt;Smith, Erica M&lt;/author&gt;&lt;author&gt;Bender, Robert A&lt;/author&gt;&lt;author&gt;Bardwell, James CA&lt;/author&gt;&lt;/authors&gt;&lt;/contributors&gt;&lt;titles&gt;&lt;title&gt;Polyphosphate is a primordial chaperone&lt;/title&gt;&lt;secondary-title&gt;Molecular cell&lt;/secondary-title&gt;&lt;/titles&gt;&lt;periodical&gt;&lt;full-title&gt;Molecular cell&lt;/full-title&gt;&lt;/periodical&gt;&lt;pages&gt;689-699&lt;/pages&gt;&lt;volume&gt;53&lt;/volume&gt;&lt;number&gt;5&lt;/number&gt;&lt;dates&gt;&lt;year&gt;2014&lt;/year&gt;&lt;/dates&gt;&lt;isbn&gt;1097-276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2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6B1851BE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2B38005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JG3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4315E8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37AC5A2C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MG1655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∆ppx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0C0B3F" w14:textId="54F9EF32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Gray&lt;/Author&gt;&lt;Year&gt;2014&lt;/Year&gt;&lt;RecNum&gt;26&lt;/RecNum&gt;&lt;DisplayText&gt;(2)&lt;/DisplayText&gt;&lt;record&gt;&lt;rec-number&gt;26&lt;/rec-number&gt;&lt;foreign-keys&gt;&lt;key app="EN" db-id="ewa9zr59szfsr3epsa052dt80zw2dsptzx9d" timestamp="1582636699"&gt;26&lt;/key&gt;&lt;/foreign-keys&gt;&lt;ref-type name="Journal Article"&gt;17&lt;/ref-type&gt;&lt;contributors&gt;&lt;authors&gt;&lt;author&gt;Gray, Michael J&lt;/author&gt;&lt;author&gt;Wholey, Wei-Yun&lt;/author&gt;&lt;author&gt;Wagner, Nico O&lt;/author&gt;&lt;author&gt;Cremers, Claudia M&lt;/author&gt;&lt;author&gt;Mueller-Schickert, Antje&lt;/author&gt;&lt;author&gt;Hock, Nathaniel T&lt;/author&gt;&lt;author&gt;Krieger, Adam G&lt;/author&gt;&lt;author&gt;Smith, Erica M&lt;/author&gt;&lt;author&gt;Bender, Robert A&lt;/author&gt;&lt;author&gt;Bardwell, James CA&lt;/author&gt;&lt;/authors&gt;&lt;/contributors&gt;&lt;titles&gt;&lt;title&gt;Polyphosphate is a primordial chaperone&lt;/title&gt;&lt;secondary-title&gt;Molecular cell&lt;/secondary-title&gt;&lt;/titles&gt;&lt;periodical&gt;&lt;full-title&gt;Molecular cell&lt;/full-title&gt;&lt;/periodical&gt;&lt;pages&gt;689-699&lt;/pages&gt;&lt;volume&gt;53&lt;/volume&gt;&lt;number&gt;5&lt;/number&gt;&lt;dates&gt;&lt;year&gt;2014&lt;/year&gt;&lt;/dates&gt;&lt;isbn&gt;1097-276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2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75731564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F04C868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JG3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589044B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447661CD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BL21(DE3) pScPPX2 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C92C3ED" w14:textId="489E337F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Gray&lt;/Author&gt;&lt;Year&gt;2014&lt;/Year&gt;&lt;RecNum&gt;26&lt;/RecNum&gt;&lt;DisplayText&gt;(2)&lt;/DisplayText&gt;&lt;record&gt;&lt;rec-number&gt;26&lt;/rec-number&gt;&lt;foreign-keys&gt;&lt;key app="EN" db-id="ewa9zr59szfsr3epsa052dt80zw2dsptzx9d" timestamp="1582636699"&gt;26&lt;/key&gt;&lt;/foreign-keys&gt;&lt;ref-type name="Journal Article"&gt;17&lt;/ref-type&gt;&lt;contributors&gt;&lt;authors&gt;&lt;author&gt;Gray, Michael J&lt;/author&gt;&lt;author&gt;Wholey, Wei-Yun&lt;/author&gt;&lt;author&gt;Wagner, Nico O&lt;/author&gt;&lt;author&gt;Cremers, Claudia M&lt;/author&gt;&lt;author&gt;Mueller-Schickert, Antje&lt;/author&gt;&lt;author&gt;Hock, Nathaniel T&lt;/author&gt;&lt;author&gt;Krieger, Adam G&lt;/author&gt;&lt;author&gt;Smith, Erica M&lt;/author&gt;&lt;author&gt;Bender, Robert A&lt;/author&gt;&lt;author&gt;Bardwell, James CA&lt;/author&gt;&lt;/authors&gt;&lt;/contributors&gt;&lt;titles&gt;&lt;title&gt;Polyphosphate is a primordial chaperone&lt;/title&gt;&lt;secondary-title&gt;Molecular cell&lt;/secondary-title&gt;&lt;/titles&gt;&lt;periodical&gt;&lt;full-title&gt;Molecular cell&lt;/full-title&gt;&lt;/periodical&gt;&lt;pages&gt;689-699&lt;/pages&gt;&lt;volume&gt;53&lt;/volume&gt;&lt;number&gt;5&lt;/number&gt;&lt;dates&gt;&lt;year&gt;2014&lt;/year&gt;&lt;/dates&gt;&lt;isbn&gt;1097-276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2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12247FC9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B08834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1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A2296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181BBECC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 xml:space="preserve"> fur::c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73522D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10D1063A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D470A2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1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5E371D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3E753A6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MG1655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fur::cat ∆ppk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4EB70C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37350EE7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DE8A1C2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26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925C48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29EAF09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 pBAD18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51D117F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5003076A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9897EA0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2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CB7745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6AAB864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MG1655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∆ppk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BAD18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4B478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4CEF32E9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F40486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24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263133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543A1139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 pBAD18b-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ftn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B38B2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42285FD3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F80EE43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2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0413D1B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41D21A90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MG1655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∆ppk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BAD18b-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ftn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51D36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1A6D01CD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1F1051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3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5CD1E4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21ECFAD0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 ∆ppk pBAD18b ppkH435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5EAF05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435F9" w:rsidRPr="00B32DB2" w14:paraId="3EEC2E21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2EAC4AD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34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3880B52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an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752726E5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 pWSK129-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ppk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vertAlign w:val="superscript"/>
              </w:rPr>
              <w:t>G688A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0C24C9" w14:textId="5D46E9C0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Rudat&lt;/Author&gt;&lt;Year&gt;2018&lt;/Year&gt;&lt;RecNum&gt;32&lt;/RecNum&gt;&lt;DisplayText&gt;(3)&lt;/DisplayText&gt;&lt;record&gt;&lt;rec-number&gt;32&lt;/rec-number&gt;&lt;foreign-keys&gt;&lt;key app="EN" db-id="ewa9zr59szfsr3epsa052dt80zw2dsptzx9d" timestamp="1582636729"&gt;32&lt;/key&gt;&lt;/foreign-keys&gt;&lt;ref-type name="Journal Article"&gt;17&lt;/ref-type&gt;&lt;contributors&gt;&lt;authors&gt;&lt;author&gt;Rudat, Amanda K&lt;/author&gt;&lt;author&gt;Pokhrel, Arya&lt;/author&gt;&lt;author&gt;Green, Todd J&lt;/author&gt;&lt;author&gt;Gray, Michael J&lt;/author&gt;&lt;/authors&gt;&lt;/contributors&gt;&lt;titles&gt;&lt;title&gt;Mutations in Escherichia coli polyphosphate kinase that lead to dramatically increased in vivo polyphosphate levels&lt;/title&gt;&lt;secondary-title&gt;Journal of bacteriology&lt;/secondary-title&gt;&lt;/titles&gt;&lt;periodical&gt;&lt;full-title&gt;Journal of bacteriology&lt;/full-title&gt;&lt;/periodical&gt;&lt;pages&gt;e00697-17&lt;/pages&gt;&lt;volume&gt;200&lt;/volume&gt;&lt;number&gt;6&lt;/number&gt;&lt;dates&gt;&lt;year&gt;2018&lt;/year&gt;&lt;/dates&gt;&lt;isbn&gt;0021-9193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3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28DA4E82" w14:textId="77777777" w:rsidTr="001D5C3C"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5B26C40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3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EF98EF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an</w:t>
            </w:r>
          </w:p>
        </w:tc>
        <w:tc>
          <w:tcPr>
            <w:tcW w:w="4476" w:type="dxa"/>
            <w:shd w:val="clear" w:color="auto" w:fill="auto"/>
            <w:noWrap/>
            <w:vAlign w:val="bottom"/>
            <w:hideMark/>
          </w:tcPr>
          <w:p w14:paraId="0ACADFD2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 pWSK12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F92A59" w14:textId="702E3EEA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Rudat&lt;/Author&gt;&lt;Year&gt;2018&lt;/Year&gt;&lt;RecNum&gt;32&lt;/RecNum&gt;&lt;DisplayText&gt;(3)&lt;/DisplayText&gt;&lt;record&gt;&lt;rec-number&gt;32&lt;/rec-number&gt;&lt;foreign-keys&gt;&lt;key app="EN" db-id="ewa9zr59szfsr3epsa052dt80zw2dsptzx9d" timestamp="1582636729"&gt;32&lt;/key&gt;&lt;/foreign-keys&gt;&lt;ref-type name="Journal Article"&gt;17&lt;/ref-type&gt;&lt;contributors&gt;&lt;authors&gt;&lt;author&gt;Rudat, Amanda K&lt;/author&gt;&lt;author&gt;Pokhrel, Arya&lt;/author&gt;&lt;author&gt;Green, Todd J&lt;/author&gt;&lt;author&gt;Gray, Michael J&lt;/author&gt;&lt;/authors&gt;&lt;/contributors&gt;&lt;titles&gt;&lt;title&gt;Mutations in Escherichia coli polyphosphate kinase that lead to dramatically increased in vivo polyphosphate levels&lt;/title&gt;&lt;secondary-title&gt;Journal of bacteriology&lt;/secondary-title&gt;&lt;/titles&gt;&lt;periodical&gt;&lt;full-title&gt;Journal of bacteriology&lt;/full-title&gt;&lt;/periodical&gt;&lt;pages&gt;e00697-17&lt;/pages&gt;&lt;volume&gt;200&lt;/volume&gt;&lt;number&gt;6&lt;/number&gt;&lt;dates&gt;&lt;year&gt;2018&lt;/year&gt;&lt;/dates&gt;&lt;isbn&gt;0021-9193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3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43339046" w14:textId="77777777" w:rsidTr="001D5C3C"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13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B26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C97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B5F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G1655 pBAD18b-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ppk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C4FB" w14:textId="14C4C2AE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instrText xml:space="preserve"> ADDIN EN.CITE &lt;EndNote&gt;&lt;Cite&gt;&lt;Author&gt;Gray&lt;/Author&gt;&lt;Year&gt;2014&lt;/Year&gt;&lt;RecNum&gt;26&lt;/RecNum&gt;&lt;DisplayText&gt;(2)&lt;/DisplayText&gt;&lt;record&gt;&lt;rec-number&gt;26&lt;/rec-number&gt;&lt;foreign-keys&gt;&lt;key app="EN" db-id="ewa9zr59szfsr3epsa052dt80zw2dsptzx9d" timestamp="1582636699"&gt;26&lt;/key&gt;&lt;/foreign-keys&gt;&lt;ref-type name="Journal Article"&gt;17&lt;/ref-type&gt;&lt;contributors&gt;&lt;authors&gt;&lt;author&gt;Gray, Michael J&lt;/author&gt;&lt;author&gt;Wholey, Wei-Yun&lt;/author&gt;&lt;author&gt;Wagner, Nico O&lt;/author&gt;&lt;author&gt;Cremers, Claudia M&lt;/author&gt;&lt;author&gt;Mueller-Schickert, Antje&lt;/author&gt;&lt;author&gt;Hock, Nathaniel T&lt;/author&gt;&lt;author&gt;Krieger, Adam G&lt;/author&gt;&lt;author&gt;Smith, Erica M&lt;/author&gt;&lt;author&gt;Bender, Robert A&lt;/author&gt;&lt;author&gt;Bardwell, James CA&lt;/author&gt;&lt;/authors&gt;&lt;/contributors&gt;&lt;titles&gt;&lt;title&gt;Polyphosphate is a primordial chaperone&lt;/title&gt;&lt;secondary-title&gt;Molecular cell&lt;/secondary-title&gt;&lt;/titles&gt;&lt;periodical&gt;&lt;full-title&gt;Molecular cell&lt;/full-title&gt;&lt;/periodical&gt;&lt;pages&gt;689-699&lt;/pages&gt;&lt;volume&gt;53&lt;/volume&gt;&lt;number&gt;5&lt;/number&gt;&lt;dates&gt;&lt;year&gt;2014&lt;/year&gt;&lt;/dates&gt;&lt;isbn&gt;1097-276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</w:rPr>
              <w:t>(2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435F9" w:rsidRPr="00B32DB2" w14:paraId="534263F6" w14:textId="77777777" w:rsidTr="001D5C3C">
        <w:tc>
          <w:tcPr>
            <w:tcW w:w="1916" w:type="dxa"/>
            <w:shd w:val="clear" w:color="auto" w:fill="D9D9D9" w:themeFill="background1" w:themeFillShade="D9"/>
            <w:noWrap/>
            <w:vAlign w:val="bottom"/>
          </w:tcPr>
          <w:p w14:paraId="2C32A50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highlight w:val="lightGray"/>
              </w:rPr>
            </w:pPr>
            <w:r w:rsidRPr="00B32DB2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highlight w:val="lightGray"/>
                <w:lang w:val="en-US"/>
              </w:rPr>
              <w:t>Plasmids</w:t>
            </w:r>
          </w:p>
        </w:tc>
        <w:tc>
          <w:tcPr>
            <w:tcW w:w="950" w:type="dxa"/>
            <w:shd w:val="clear" w:color="auto" w:fill="D9D9D9" w:themeFill="background1" w:themeFillShade="D9"/>
            <w:noWrap/>
            <w:vAlign w:val="bottom"/>
          </w:tcPr>
          <w:p w14:paraId="2DF1979F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highlight w:val="lightGray"/>
              </w:rPr>
            </w:pPr>
            <w:r w:rsidRPr="00B32DB2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highlight w:val="lightGray"/>
                <w:lang w:val="en-US"/>
              </w:rPr>
              <w:t xml:space="preserve"> Marker</w:t>
            </w:r>
          </w:p>
        </w:tc>
        <w:tc>
          <w:tcPr>
            <w:tcW w:w="4476" w:type="dxa"/>
            <w:shd w:val="clear" w:color="auto" w:fill="D9D9D9" w:themeFill="background1" w:themeFillShade="D9"/>
            <w:noWrap/>
            <w:vAlign w:val="bottom"/>
          </w:tcPr>
          <w:p w14:paraId="28526A55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highlight w:val="lightGray"/>
              </w:rPr>
            </w:pPr>
            <w:r w:rsidRPr="00B32DB2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highlight w:val="lightGray"/>
                <w:lang w:val="en-US"/>
              </w:rPr>
              <w:t>descriptio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bottom"/>
          </w:tcPr>
          <w:p w14:paraId="7CC601DD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highlight w:val="lightGray"/>
              </w:rPr>
            </w:pPr>
            <w:r w:rsidRPr="00B32DB2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highlight w:val="lightGray"/>
                <w:lang w:val="en-US"/>
              </w:rPr>
              <w:t xml:space="preserve"> Source</w:t>
            </w:r>
          </w:p>
        </w:tc>
      </w:tr>
      <w:tr w:rsidR="00A435F9" w:rsidRPr="00B32DB2" w14:paraId="29C0DAA0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3501A4C4" w14:textId="77777777" w:rsidR="00A435F9" w:rsidRPr="00B32DB2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BAD18b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B1AC939" w14:textId="77777777" w:rsidR="00A435F9" w:rsidRPr="00B32DB2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6DA65743" w14:textId="77777777" w:rsidR="00A435F9" w:rsidRPr="00B32DB2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cloning vector with arabinose-inducible promote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16E9117" w14:textId="3589BDBB" w:rsidR="00A435F9" w:rsidRPr="00B32DB2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uzman&lt;/Author&gt;&lt;Year&gt;1995&lt;/Year&gt;&lt;RecNum&gt;72&lt;/RecNum&gt;&lt;DisplayText&gt;(4)&lt;/DisplayText&gt;&lt;record&gt;&lt;rec-number&gt;72&lt;/rec-number&gt;&lt;foreign-keys&gt;&lt;key app="EN" db-id="ewa9zr59szfsr3epsa052dt80zw2dsptzx9d" timestamp="1585638009"&gt;72&lt;/key&gt;&lt;/foreign-keys&gt;&lt;ref-type name="Journal Article"&gt;17&lt;/ref-type&gt;&lt;contributors&gt;&lt;authors&gt;&lt;author&gt;Guzman, Luz-Maria&lt;/author&gt;&lt;author&gt;Belin, Dominique&lt;/author&gt;&lt;author&gt;Carson, Michael J&lt;/author&gt;&lt;author&gt;Beckwith, JON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/periodical&gt;&lt;pages&gt;4121-4130&lt;/pages&gt;&lt;volume&gt;177&lt;/volume&gt;&lt;number&gt;14&lt;/number&gt;&lt;dates&gt;&lt;year&gt;1995&lt;/year&gt;&lt;/dates&gt;&lt;isbn&gt;0021-9193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4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6B04BE77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668FF999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KD4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C675BB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643756D9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λ Red recombinase 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A0B9FF8" w14:textId="715B6A83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38&lt;/RecNum&gt;&lt;DisplayText&gt;(5)&lt;/DisplayText&gt;&lt;record&gt;&lt;rec-number&gt;38&lt;/rec-number&gt;&lt;foreign-keys&gt;&lt;key app="EN" db-id="ewa9zr59szfsr3epsa052dt80zw2dsptzx9d" timestamp="1582636747"&gt;38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5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667A6C0A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300BBF1C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CP2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DAF73F5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5F004F39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lp recombinas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9EC3A04" w14:textId="70EDFDBC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38&lt;/RecNum&gt;&lt;DisplayText&gt;(5)&lt;/DisplayText&gt;&lt;record&gt;&lt;rec-number&gt;38&lt;/rec-number&gt;&lt;foreign-keys&gt;&lt;key app="EN" db-id="ewa9zr59szfsr3epsa052dt80zw2dsptzx9d" timestamp="1582636747"&gt;38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5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0DC5E7ED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018FAB8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KD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FB32E9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180FD9BD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Chloramphenicol resistance cassette dono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320D631" w14:textId="1E1C0902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38&lt;/RecNum&gt;&lt;DisplayText&gt;(5)&lt;/DisplayText&gt;&lt;record&gt;&lt;rec-number&gt;38&lt;/rec-number&gt;&lt;foreign-keys&gt;&lt;key app="EN" db-id="ewa9zr59szfsr3epsa052dt80zw2dsptzx9d" timestamp="1582636747"&gt;38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5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3A772840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7C5F259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KD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312DE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Kan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1EBAC512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Kanamycin resistance cassette dono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E270852" w14:textId="402114A3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38&lt;/RecNum&gt;&lt;DisplayText&gt;(5)&lt;/DisplayText&gt;&lt;record&gt;&lt;rec-number&gt;38&lt;/rec-number&gt;&lt;foreign-keys&gt;&lt;key app="EN" db-id="ewa9zr59szfsr3epsa052dt80zw2dsptzx9d" timestamp="1582636747"&gt;38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5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41C2B079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084FFFD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BAD18b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ftnA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0166D64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776F551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ftnA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 arabinose inducible expressing vecto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520434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A435F9" w:rsidRPr="00B32DB2" w14:paraId="0213967B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64F8E114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BAD18b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ppk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DFB54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333A25AF" w14:textId="77777777" w:rsidR="00A435F9" w:rsidRPr="00B32DB2" w:rsidRDefault="00A435F9" w:rsidP="001D5C3C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ppk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 arabinose inducible expression vecto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8C46996" w14:textId="20F2AAA2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ay&lt;/Author&gt;&lt;Year&gt;2014&lt;/Year&gt;&lt;RecNum&gt;26&lt;/RecNum&gt;&lt;DisplayText&gt;(2)&lt;/DisplayText&gt;&lt;record&gt;&lt;rec-number&gt;26&lt;/rec-number&gt;&lt;foreign-keys&gt;&lt;key app="EN" db-id="ewa9zr59szfsr3epsa052dt80zw2dsptzx9d" timestamp="1582636699"&gt;26&lt;/key&gt;&lt;/foreign-keys&gt;&lt;ref-type name="Journal Article"&gt;17&lt;/ref-type&gt;&lt;contributors&gt;&lt;authors&gt;&lt;author&gt;Gray, Michael J&lt;/author&gt;&lt;author&gt;Wholey, Wei-Yun&lt;/author&gt;&lt;author&gt;Wagner, Nico O&lt;/author&gt;&lt;author&gt;Cremers, Claudia M&lt;/author&gt;&lt;author&gt;Mueller-Schickert, Antje&lt;/author&gt;&lt;author&gt;Hock, Nathaniel T&lt;/author&gt;&lt;author&gt;Krieger, Adam G&lt;/author&gt;&lt;author&gt;Smith, Erica M&lt;/author&gt;&lt;author&gt;Bender, Robert A&lt;/author&gt;&lt;author&gt;Bardwell, James CA&lt;/author&gt;&lt;/authors&gt;&lt;/contributors&gt;&lt;titles&gt;&lt;title&gt;Polyphosphate is a primordial chaperone&lt;/title&gt;&lt;secondary-title&gt;Molecular cell&lt;/secondary-title&gt;&lt;/titles&gt;&lt;periodical&gt;&lt;full-title&gt;Molecular cell&lt;/full-title&gt;&lt;/periodical&gt;&lt;pages&gt;689-699&lt;/pages&gt;&lt;volume&gt;53&lt;/volume&gt;&lt;number&gt;5&lt;/number&gt;&lt;dates&gt;&lt;year&gt;2014&lt;/year&gt;&lt;/dates&gt;&lt;isbn&gt;1097-276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2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65185BBC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4480B13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BAD18b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ppkH435A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81C791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175DF824" w14:textId="77777777" w:rsidR="00A435F9" w:rsidRPr="00B32DB2" w:rsidRDefault="00A435F9" w:rsidP="001D5C3C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ppkH435A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 arabinose inducible expression vector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B054AEF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A435F9" w:rsidRPr="00B32DB2" w14:paraId="15165CA2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72841BE0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ScPPX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12E65BF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7C023683" w14:textId="77777777" w:rsidR="00A435F9" w:rsidRPr="00B32DB2" w:rsidRDefault="00A435F9" w:rsidP="001D5C3C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ScPPX in pET-15b for protein purification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BF22F88" w14:textId="1F2EB8B2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ay&lt;/Author&gt;&lt;Year&gt;2014&lt;/Year&gt;&lt;RecNum&gt;26&lt;/RecNum&gt;&lt;DisplayText&gt;(2)&lt;/DisplayText&gt;&lt;record&gt;&lt;rec-number&gt;26&lt;/rec-number&gt;&lt;foreign-keys&gt;&lt;key app="EN" db-id="ewa9zr59szfsr3epsa052dt80zw2dsptzx9d" timestamp="1582636699"&gt;26&lt;/key&gt;&lt;/foreign-keys&gt;&lt;ref-type name="Journal Article"&gt;17&lt;/ref-type&gt;&lt;contributors&gt;&lt;authors&gt;&lt;author&gt;Gray, Michael J&lt;/author&gt;&lt;author&gt;Wholey, Wei-Yun&lt;/author&gt;&lt;author&gt;Wagner, Nico O&lt;/author&gt;&lt;author&gt;Cremers, Claudia M&lt;/author&gt;&lt;author&gt;Mueller-Schickert, Antje&lt;/author&gt;&lt;author&gt;Hock, Nathaniel T&lt;/author&gt;&lt;author&gt;Krieger, Adam G&lt;/author&gt;&lt;author&gt;Smith, Erica M&lt;/author&gt;&lt;author&gt;Bender, Robert A&lt;/author&gt;&lt;author&gt;Bardwell, James CA&lt;/author&gt;&lt;/authors&gt;&lt;/contributors&gt;&lt;titles&gt;&lt;title&gt;Polyphosphate is a primordial chaperone&lt;/title&gt;&lt;secondary-title&gt;Molecular cell&lt;/secondary-title&gt;&lt;/titles&gt;&lt;periodical&gt;&lt;full-title&gt;Molecular cell&lt;/full-title&gt;&lt;/periodical&gt;&lt;pages&gt;689-699&lt;/pages&gt;&lt;volume&gt;53&lt;/volume&gt;&lt;number&gt;5&lt;/number&gt;&lt;dates&gt;&lt;year&gt;2014&lt;/year&gt;&lt;/dates&gt;&lt;isbn&gt;1097-2765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2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459DAEBC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5EC7FCE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WSK12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CEFCA38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Kan</w:t>
            </w:r>
          </w:p>
        </w:tc>
        <w:tc>
          <w:tcPr>
            <w:tcW w:w="4476" w:type="dxa"/>
            <w:shd w:val="clear" w:color="auto" w:fill="auto"/>
            <w:noWrap/>
            <w:vAlign w:val="bottom"/>
          </w:tcPr>
          <w:p w14:paraId="062D8BA8" w14:textId="77777777" w:rsidR="00A435F9" w:rsidRPr="00B32DB2" w:rsidRDefault="00A435F9" w:rsidP="001D5C3C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C53602F" w14:textId="505183D8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udat&lt;/Author&gt;&lt;Year&gt;2018&lt;/Year&gt;&lt;RecNum&gt;32&lt;/RecNum&gt;&lt;DisplayText&gt;(3)&lt;/DisplayText&gt;&lt;record&gt;&lt;rec-number&gt;32&lt;/rec-number&gt;&lt;foreign-keys&gt;&lt;key app="EN" db-id="ewa9zr59szfsr3epsa052dt80zw2dsptzx9d" timestamp="1582636729"&gt;32&lt;/key&gt;&lt;/foreign-keys&gt;&lt;ref-type name="Journal Article"&gt;17&lt;/ref-type&gt;&lt;contributors&gt;&lt;authors&gt;&lt;author&gt;Rudat, Amanda K&lt;/author&gt;&lt;author&gt;Pokhrel, Arya&lt;/author&gt;&lt;author&gt;Green, Todd J&lt;/author&gt;&lt;author&gt;Gray, Michael J&lt;/author&gt;&lt;/authors&gt;&lt;/contributors&gt;&lt;titles&gt;&lt;title&gt;Mutations in Escherichia coli polyphosphate kinase that lead to dramatically increased in vivo polyphosphate levels&lt;/title&gt;&lt;secondary-title&gt;Journal of bacteriology&lt;/secondary-title&gt;&lt;/titles&gt;&lt;periodical&gt;&lt;full-title&gt;Journal of bacteriology&lt;/full-title&gt;&lt;/periodical&gt;&lt;pages&gt;e00697-17&lt;/pages&gt;&lt;volume&gt;200&lt;/volume&gt;&lt;number&gt;6&lt;/number&gt;&lt;dates&gt;&lt;year&gt;2018&lt;/year&gt;&lt;/dates&gt;&lt;isbn&gt;0021-9193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3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37D5BD55" w14:textId="77777777" w:rsidTr="001D5C3C"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53CF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WSK129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ppkG688A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07AF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Kan</w:t>
            </w:r>
          </w:p>
        </w:tc>
        <w:tc>
          <w:tcPr>
            <w:tcW w:w="4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BA282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ppkG688A under native </w:t>
            </w:r>
            <w:r w:rsidRPr="00B32DB2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val="en-US"/>
              </w:rPr>
              <w:t>ppk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 xml:space="preserve"> promot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33284" w14:textId="7FFAD339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CB4C7D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udat&lt;/Author&gt;&lt;Year&gt;2018&lt;/Year&gt;&lt;RecNum&gt;32&lt;/RecNum&gt;&lt;DisplayText&gt;(3)&lt;/DisplayText&gt;&lt;record&gt;&lt;rec-number&gt;32&lt;/rec-number&gt;&lt;foreign-keys&gt;&lt;key app="EN" db-id="ewa9zr59szfsr3epsa052dt80zw2dsptzx9d" timestamp="1582636729"&gt;32&lt;/key&gt;&lt;/foreign-keys&gt;&lt;ref-type name="Journal Article"&gt;17&lt;/ref-type&gt;&lt;contributors&gt;&lt;authors&gt;&lt;author&gt;Rudat, Amanda K&lt;/author&gt;&lt;author&gt;Pokhrel, Arya&lt;/author&gt;&lt;author&gt;Green, Todd J&lt;/author&gt;&lt;author&gt;Gray, Michael J&lt;/author&gt;&lt;/authors&gt;&lt;/contributors&gt;&lt;titles&gt;&lt;title&gt;Mutations in Escherichia coli polyphosphate kinase that lead to dramatically increased in vivo polyphosphate levels&lt;/title&gt;&lt;secondary-title&gt;Journal of bacteriology&lt;/secondary-title&gt;&lt;/titles&gt;&lt;periodical&gt;&lt;full-title&gt;Journal of bacteriology&lt;/full-title&gt;&lt;/periodical&gt;&lt;pages&gt;e00697-17&lt;/pages&gt;&lt;volume&gt;200&lt;/volume&gt;&lt;number&gt;6&lt;/number&gt;&lt;dates&gt;&lt;year&gt;2018&lt;/year&gt;&lt;/dates&gt;&lt;isbn&gt;0021-9193&lt;/isbn&gt;&lt;urls&gt;&lt;/urls&gt;&lt;/record&gt;&lt;/Cite&gt;&lt;/EndNote&gt;</w:instrTex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B4C7D">
              <w:rPr>
                <w:rFonts w:ascii="Times" w:eastAsia="Times New Roman" w:hAnsi="Times" w:cs="Arial"/>
                <w:noProof/>
                <w:color w:val="000000"/>
                <w:sz w:val="20"/>
                <w:szCs w:val="20"/>
                <w:lang w:val="en-US"/>
              </w:rPr>
              <w:t>(3)</w:t>
            </w: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435F9" w:rsidRPr="00B32DB2" w14:paraId="7459576E" w14:textId="77777777" w:rsidTr="001D5C3C">
        <w:tc>
          <w:tcPr>
            <w:tcW w:w="1916" w:type="dxa"/>
            <w:shd w:val="clear" w:color="auto" w:fill="D9D9D9" w:themeFill="background1" w:themeFillShade="D9"/>
            <w:noWrap/>
            <w:vAlign w:val="bottom"/>
          </w:tcPr>
          <w:p w14:paraId="1DCD356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  <w:t>Oligos</w:t>
            </w:r>
          </w:p>
        </w:tc>
        <w:tc>
          <w:tcPr>
            <w:tcW w:w="7946" w:type="dxa"/>
            <w:gridSpan w:val="3"/>
            <w:shd w:val="clear" w:color="auto" w:fill="D9D9D9" w:themeFill="background1" w:themeFillShade="D9"/>
            <w:noWrap/>
            <w:vAlign w:val="bottom"/>
          </w:tcPr>
          <w:p w14:paraId="6485995C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</w:tr>
      <w:tr w:rsidR="00A435F9" w:rsidRPr="00B32DB2" w14:paraId="2F20C101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227BFE3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tnA_for_ pBAD18b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09D44326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tcGGATCCctttgtggagcactatcatgc</w:t>
            </w:r>
          </w:p>
        </w:tc>
      </w:tr>
      <w:tr w:rsidR="00A435F9" w:rsidRPr="00B32DB2" w14:paraId="3408E5C8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698FFAF" w14:textId="77777777" w:rsidR="00A435F9" w:rsidRPr="00B32DB2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tnA_rev_pBAD18b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06959885" w14:textId="77777777" w:rsidR="00A435F9" w:rsidRPr="00B32DB2" w:rsidRDefault="00A435F9" w:rsidP="001D5C3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tcAAGCTTgtaagatttgccgtcactga</w:t>
            </w:r>
          </w:p>
        </w:tc>
      </w:tr>
      <w:tr w:rsidR="00A435F9" w:rsidRPr="00B32DB2" w14:paraId="5A833502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5463FDBA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pk_lambdared_for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1B099AC5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atgGGTCAGGAAAAGCTATACATCGAAAAAGAGCTCGTGTAGGCTGGAGCTGCTTC</w:t>
            </w:r>
          </w:p>
        </w:tc>
      </w:tr>
      <w:tr w:rsidR="00A435F9" w:rsidRPr="00B32DB2" w14:paraId="491455EF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76956577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pk_lambdared_rev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5C627AF8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ttaTTCAGGTTGTTCGAGTGATTTGATGTAGTCATACATATGAATATCCTCCTTA</w:t>
            </w:r>
          </w:p>
        </w:tc>
      </w:tr>
      <w:tr w:rsidR="00A435F9" w:rsidRPr="00B32DB2" w14:paraId="2EB2A145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2C31837F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pk_for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028E7888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CGTAATTAAAGCGCCAGCTC</w:t>
            </w:r>
          </w:p>
        </w:tc>
      </w:tr>
      <w:tr w:rsidR="00A435F9" w:rsidRPr="00B32DB2" w14:paraId="713F14E1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5E19FD3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pK_rev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0BBD1E46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ATCTGCATGGCACCATCTAC</w:t>
            </w:r>
          </w:p>
        </w:tc>
      </w:tr>
      <w:tr w:rsidR="00A435F9" w:rsidRPr="00B32DB2" w14:paraId="3E7C5887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C10F773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ur_for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51F1A60E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GTAAATGTAAGCTGTGCCAC</w:t>
            </w:r>
          </w:p>
        </w:tc>
      </w:tr>
      <w:tr w:rsidR="00A435F9" w:rsidRPr="00B32DB2" w14:paraId="4F91581A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435D0D08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ur_rev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63C9CB83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AGTGAGAGCTGTAACTCTCG</w:t>
            </w:r>
          </w:p>
        </w:tc>
      </w:tr>
      <w:tr w:rsidR="00A435F9" w:rsidRPr="00B32DB2" w14:paraId="445F600B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5EDAC6C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ur_lambdared_for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59FC6FF1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atgACTGATAACAATACCGCCCTAAAGAAAGCTGGCGTGTAGGCTGGAGCTGCTTC</w:t>
            </w:r>
          </w:p>
        </w:tc>
      </w:tr>
      <w:tr w:rsidR="00A435F9" w:rsidRPr="00B32DB2" w14:paraId="57BA5A27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19F46AA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fur_lambdared_rev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50AB53CA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ttaTTTGCCTTCGTGCGCATGTTCATCTTCGCGGCACATATGAATATCCTCCTTA</w:t>
            </w:r>
          </w:p>
        </w:tc>
      </w:tr>
      <w:tr w:rsidR="00A435F9" w:rsidRPr="00B32DB2" w14:paraId="0DF378A7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232167FB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BAD_for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539ECB8B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ctgtttctccatacccgtt</w:t>
            </w:r>
          </w:p>
        </w:tc>
      </w:tr>
      <w:tr w:rsidR="00A435F9" w:rsidRPr="00B32DB2" w14:paraId="613EDCE5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50685A63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BAD_rev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4E6058E3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GGCTGAAAATCTTCTCTCAT</w:t>
            </w:r>
          </w:p>
        </w:tc>
      </w:tr>
      <w:tr w:rsidR="00A435F9" w:rsidRPr="00B32DB2" w14:paraId="4059ECF8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43AD34A1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pK_H435A_for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66C8CC7E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TGCGCCGGGGCTGAAAATTgcCGCCAAACTGTTCCTGATT</w:t>
            </w:r>
          </w:p>
        </w:tc>
      </w:tr>
      <w:tr w:rsidR="00A435F9" w:rsidRPr="00B32DB2" w14:paraId="06BD6375" w14:textId="77777777" w:rsidTr="001D5C3C">
        <w:tc>
          <w:tcPr>
            <w:tcW w:w="1916" w:type="dxa"/>
            <w:shd w:val="clear" w:color="auto" w:fill="auto"/>
            <w:noWrap/>
            <w:vAlign w:val="bottom"/>
          </w:tcPr>
          <w:p w14:paraId="54E4AED9" w14:textId="77777777" w:rsidR="00A435F9" w:rsidRPr="00B32DB2" w:rsidRDefault="00A435F9" w:rsidP="001D5C3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olor w:val="000000"/>
                <w:sz w:val="20"/>
                <w:szCs w:val="20"/>
                <w:lang w:val="en-US"/>
              </w:rPr>
              <w:t>ppK_H435A_rev</w:t>
            </w:r>
          </w:p>
        </w:tc>
        <w:tc>
          <w:tcPr>
            <w:tcW w:w="7946" w:type="dxa"/>
            <w:gridSpan w:val="3"/>
            <w:shd w:val="clear" w:color="auto" w:fill="auto"/>
            <w:noWrap/>
            <w:vAlign w:val="bottom"/>
          </w:tcPr>
          <w:p w14:paraId="6414A2FB" w14:textId="77777777" w:rsidR="00A435F9" w:rsidRPr="00B32DB2" w:rsidRDefault="00A435F9" w:rsidP="001D5C3C">
            <w:pPr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</w:pPr>
            <w:r w:rsidRPr="00B32DB2">
              <w:rPr>
                <w:rFonts w:ascii="Times" w:eastAsia="Times New Roman" w:hAnsi="Times" w:cs="Arial"/>
                <w:caps/>
                <w:color w:val="000000"/>
                <w:sz w:val="20"/>
                <w:szCs w:val="20"/>
                <w:lang w:val="en-US"/>
              </w:rPr>
              <w:t>AATCAGGAACAGTTTGGCGgcAATTTTCAGCCCCGGCGCA</w:t>
            </w:r>
          </w:p>
        </w:tc>
      </w:tr>
    </w:tbl>
    <w:p w14:paraId="2A9D450A" w14:textId="77777777" w:rsidR="00A435F9" w:rsidRPr="00B32DB2" w:rsidRDefault="00A435F9" w:rsidP="00A435F9">
      <w:pPr>
        <w:rPr>
          <w:rFonts w:ascii="Times" w:eastAsia="Times New Roman" w:hAnsi="Times" w:cs="Arial"/>
          <w:color w:val="000000"/>
          <w:sz w:val="20"/>
          <w:szCs w:val="20"/>
          <w:lang w:val="en-US"/>
        </w:rPr>
      </w:pPr>
      <w:r w:rsidRPr="00B32DB2">
        <w:rPr>
          <w:rFonts w:ascii="Times" w:eastAsia="Times New Roman" w:hAnsi="Times" w:cs="Arial"/>
          <w:color w:val="000000"/>
          <w:sz w:val="20"/>
          <w:szCs w:val="20"/>
          <w:lang w:val="en-US"/>
        </w:rPr>
        <w:t>* Cat, Chloramphenicol ; Amp, ampicillin ; Kan, Kanamycin</w:t>
      </w:r>
    </w:p>
    <w:p w14:paraId="3A721230" w14:textId="77777777" w:rsidR="00CB4C7D" w:rsidRDefault="00CB4C7D"/>
    <w:p w14:paraId="70D65940" w14:textId="2109C443" w:rsidR="00CB4C7D" w:rsidRPr="00CB4C7D" w:rsidRDefault="00CB4C7D">
      <w:pPr>
        <w:rPr>
          <w:rFonts w:ascii="Times New Roman" w:hAnsi="Times New Roman" w:cs="Times New Roman"/>
          <w:b/>
        </w:rPr>
      </w:pPr>
      <w:r w:rsidRPr="00CB4C7D">
        <w:rPr>
          <w:rFonts w:ascii="Times New Roman" w:hAnsi="Times New Roman" w:cs="Times New Roman"/>
          <w:b/>
        </w:rPr>
        <w:t>REFERENCES</w:t>
      </w:r>
    </w:p>
    <w:p w14:paraId="02AE657F" w14:textId="77777777" w:rsidR="00CB4C7D" w:rsidRPr="00CB4C7D" w:rsidRDefault="00CB4C7D" w:rsidP="00CB4C7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B4C7D">
        <w:rPr>
          <w:rFonts w:ascii="Times New Roman" w:hAnsi="Times New Roman" w:cs="Times New Roman"/>
        </w:rPr>
        <w:fldChar w:fldCharType="begin"/>
      </w:r>
      <w:r w:rsidRPr="00CB4C7D">
        <w:rPr>
          <w:rFonts w:ascii="Times New Roman" w:hAnsi="Times New Roman" w:cs="Times New Roman"/>
        </w:rPr>
        <w:instrText xml:space="preserve"> ADDIN EN.REFLIST </w:instrText>
      </w:r>
      <w:r w:rsidRPr="00CB4C7D">
        <w:rPr>
          <w:rFonts w:ascii="Times New Roman" w:hAnsi="Times New Roman" w:cs="Times New Roman"/>
        </w:rPr>
        <w:fldChar w:fldCharType="separate"/>
      </w:r>
      <w:r w:rsidRPr="00CB4C7D">
        <w:rPr>
          <w:rFonts w:ascii="Times New Roman" w:hAnsi="Times New Roman" w:cs="Times New Roman"/>
          <w:noProof/>
        </w:rPr>
        <w:t>1.</w:t>
      </w:r>
      <w:r w:rsidRPr="00CB4C7D">
        <w:rPr>
          <w:rFonts w:ascii="Times New Roman" w:hAnsi="Times New Roman" w:cs="Times New Roman"/>
          <w:noProof/>
        </w:rPr>
        <w:tab/>
        <w:t>Blattner FR, Plunkett G, Bloch CA, Perna NT, Burland V, Riley M, Collado-Vides J, Glasner JD, Rode CK, Mayhew GF.</w:t>
      </w:r>
      <w:r w:rsidRPr="00CB4C7D">
        <w:rPr>
          <w:rFonts w:ascii="Times New Roman" w:hAnsi="Times New Roman" w:cs="Times New Roman"/>
          <w:b/>
          <w:noProof/>
        </w:rPr>
        <w:t xml:space="preserve"> </w:t>
      </w:r>
      <w:r w:rsidRPr="00CB4C7D">
        <w:rPr>
          <w:rFonts w:ascii="Times New Roman" w:hAnsi="Times New Roman" w:cs="Times New Roman"/>
          <w:noProof/>
        </w:rPr>
        <w:t>1997. The complete genome sequence of Escherichia coli K-12. science 277:1453-1462.</w:t>
      </w:r>
    </w:p>
    <w:p w14:paraId="2D31474C" w14:textId="77777777" w:rsidR="00CB4C7D" w:rsidRPr="00CB4C7D" w:rsidRDefault="00CB4C7D" w:rsidP="00CB4C7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B4C7D">
        <w:rPr>
          <w:rFonts w:ascii="Times New Roman" w:hAnsi="Times New Roman" w:cs="Times New Roman"/>
          <w:noProof/>
        </w:rPr>
        <w:lastRenderedPageBreak/>
        <w:t>2.</w:t>
      </w:r>
      <w:r w:rsidRPr="00CB4C7D">
        <w:rPr>
          <w:rFonts w:ascii="Times New Roman" w:hAnsi="Times New Roman" w:cs="Times New Roman"/>
          <w:noProof/>
        </w:rPr>
        <w:tab/>
        <w:t>Gray MJ, Wholey W-Y, Wagner NO, Cremers CM, Mueller-Schickert A, Hock NT, Krieger AG, Smith EM, Bender RA, Bardwell JC.</w:t>
      </w:r>
      <w:r w:rsidRPr="00CB4C7D">
        <w:rPr>
          <w:rFonts w:ascii="Times New Roman" w:hAnsi="Times New Roman" w:cs="Times New Roman"/>
          <w:b/>
          <w:noProof/>
        </w:rPr>
        <w:t xml:space="preserve"> </w:t>
      </w:r>
      <w:r w:rsidRPr="00CB4C7D">
        <w:rPr>
          <w:rFonts w:ascii="Times New Roman" w:hAnsi="Times New Roman" w:cs="Times New Roman"/>
          <w:noProof/>
        </w:rPr>
        <w:t>2014. Polyphosphate is a primordial chaperone. Molecular cell 53:689-699.</w:t>
      </w:r>
    </w:p>
    <w:p w14:paraId="27529C0D" w14:textId="77777777" w:rsidR="00CB4C7D" w:rsidRPr="00CB4C7D" w:rsidRDefault="00CB4C7D" w:rsidP="00CB4C7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B4C7D">
        <w:rPr>
          <w:rFonts w:ascii="Times New Roman" w:hAnsi="Times New Roman" w:cs="Times New Roman"/>
          <w:noProof/>
        </w:rPr>
        <w:t>3.</w:t>
      </w:r>
      <w:r w:rsidRPr="00CB4C7D">
        <w:rPr>
          <w:rFonts w:ascii="Times New Roman" w:hAnsi="Times New Roman" w:cs="Times New Roman"/>
          <w:noProof/>
        </w:rPr>
        <w:tab/>
        <w:t>Rudat AK, Pokhrel A, Green TJ, Gray MJ.</w:t>
      </w:r>
      <w:r w:rsidRPr="00CB4C7D">
        <w:rPr>
          <w:rFonts w:ascii="Times New Roman" w:hAnsi="Times New Roman" w:cs="Times New Roman"/>
          <w:b/>
          <w:noProof/>
        </w:rPr>
        <w:t xml:space="preserve"> </w:t>
      </w:r>
      <w:r w:rsidRPr="00CB4C7D">
        <w:rPr>
          <w:rFonts w:ascii="Times New Roman" w:hAnsi="Times New Roman" w:cs="Times New Roman"/>
          <w:noProof/>
        </w:rPr>
        <w:t>2018. Mutations in Escherichia coli polyphosphate kinase that lead to dramatically increased in vivo polyphosphate levels. Journal of bacteriology 200:e00697-17.</w:t>
      </w:r>
    </w:p>
    <w:p w14:paraId="6FBA9653" w14:textId="77777777" w:rsidR="00CB4C7D" w:rsidRPr="00CB4C7D" w:rsidRDefault="00CB4C7D" w:rsidP="00CB4C7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B4C7D">
        <w:rPr>
          <w:rFonts w:ascii="Times New Roman" w:hAnsi="Times New Roman" w:cs="Times New Roman"/>
          <w:noProof/>
        </w:rPr>
        <w:t>4.</w:t>
      </w:r>
      <w:r w:rsidRPr="00CB4C7D">
        <w:rPr>
          <w:rFonts w:ascii="Times New Roman" w:hAnsi="Times New Roman" w:cs="Times New Roman"/>
          <w:noProof/>
        </w:rPr>
        <w:tab/>
        <w:t>Guzman L-M, Belin D, Carson MJ, Beckwith J.</w:t>
      </w:r>
      <w:r w:rsidRPr="00CB4C7D">
        <w:rPr>
          <w:rFonts w:ascii="Times New Roman" w:hAnsi="Times New Roman" w:cs="Times New Roman"/>
          <w:b/>
          <w:noProof/>
        </w:rPr>
        <w:t xml:space="preserve"> </w:t>
      </w:r>
      <w:r w:rsidRPr="00CB4C7D">
        <w:rPr>
          <w:rFonts w:ascii="Times New Roman" w:hAnsi="Times New Roman" w:cs="Times New Roman"/>
          <w:noProof/>
        </w:rPr>
        <w:t>1995. Tight regulation, modulation, and high-level expression by vectors containing the arabinose PBAD promoter. Journal of bacteriology 177:4121-4130.</w:t>
      </w:r>
    </w:p>
    <w:p w14:paraId="1CAC1C9A" w14:textId="77777777" w:rsidR="00CB4C7D" w:rsidRPr="00CB4C7D" w:rsidRDefault="00CB4C7D" w:rsidP="00CB4C7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B4C7D">
        <w:rPr>
          <w:rFonts w:ascii="Times New Roman" w:hAnsi="Times New Roman" w:cs="Times New Roman"/>
          <w:noProof/>
        </w:rPr>
        <w:t>5.</w:t>
      </w:r>
      <w:r w:rsidRPr="00CB4C7D">
        <w:rPr>
          <w:rFonts w:ascii="Times New Roman" w:hAnsi="Times New Roman" w:cs="Times New Roman"/>
          <w:noProof/>
        </w:rPr>
        <w:tab/>
        <w:t>Datsenko KA, Wanner BL.</w:t>
      </w:r>
      <w:r w:rsidRPr="00CB4C7D">
        <w:rPr>
          <w:rFonts w:ascii="Times New Roman" w:hAnsi="Times New Roman" w:cs="Times New Roman"/>
          <w:b/>
          <w:noProof/>
        </w:rPr>
        <w:t xml:space="preserve"> </w:t>
      </w:r>
      <w:r w:rsidRPr="00CB4C7D">
        <w:rPr>
          <w:rFonts w:ascii="Times New Roman" w:hAnsi="Times New Roman" w:cs="Times New Roman"/>
          <w:noProof/>
        </w:rPr>
        <w:t>2000. One-step inactivation of chromosomal genes in Escherichia coli K-12 using PCR products. Proceedings of the National Academy of Sciences 97:6640-6645.</w:t>
      </w:r>
    </w:p>
    <w:p w14:paraId="424716AA" w14:textId="6425E416" w:rsidR="002F2EDF" w:rsidRDefault="00CB4C7D">
      <w:r w:rsidRPr="00CB4C7D">
        <w:rPr>
          <w:rFonts w:ascii="Times New Roman" w:hAnsi="Times New Roman" w:cs="Times New Roman"/>
        </w:rPr>
        <w:fldChar w:fldCharType="end"/>
      </w:r>
    </w:p>
    <w:sectPr w:rsidR="002F2EDF" w:rsidSect="004D6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35F9"/>
    <w:rsid w:val="000F2E4C"/>
    <w:rsid w:val="001039A8"/>
    <w:rsid w:val="004D6C48"/>
    <w:rsid w:val="00537D65"/>
    <w:rsid w:val="00601312"/>
    <w:rsid w:val="00621A11"/>
    <w:rsid w:val="0075782D"/>
    <w:rsid w:val="007C0B67"/>
    <w:rsid w:val="00A435F9"/>
    <w:rsid w:val="00B047ED"/>
    <w:rsid w:val="00CB4C7D"/>
    <w:rsid w:val="00EC1189"/>
    <w:rsid w:val="00FD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0D425"/>
  <w15:chartTrackingRefBased/>
  <w15:docId w15:val="{783A4838-7D26-1044-8410-B8D24509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5F9"/>
    <w:rPr>
      <w:rFonts w:eastAsiaTheme="minorEastAsia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B4C7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C7D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B4C7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4C7D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1</Words>
  <Characters>15855</Characters>
  <Application>Microsoft Office Word</Application>
  <DocSecurity>0</DocSecurity>
  <Lines>132</Lines>
  <Paragraphs>37</Paragraphs>
  <ScaleCrop>false</ScaleCrop>
  <Company/>
  <LinksUpToDate>false</LinksUpToDate>
  <CharactersWithSpaces>1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7T18:48:00Z</dcterms:created>
  <dcterms:modified xsi:type="dcterms:W3CDTF">2020-06-17T18:49:00Z</dcterms:modified>
</cp:coreProperties>
</file>